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9D9F4" w14:textId="53F1C6D8" w:rsidR="004E697F" w:rsidRPr="00D876BF" w:rsidRDefault="00B8088B" w:rsidP="00647F3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7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 file</w:t>
      </w:r>
      <w:r w:rsidR="009F5E4D" w:rsidRPr="00D87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76247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="009F5E4D" w:rsidRPr="00D87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125518" w:rsidRPr="00D87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ntegrated</w:t>
      </w:r>
      <w:r w:rsidR="009F5E4D" w:rsidRPr="00D87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CPR studies</w:t>
      </w:r>
    </w:p>
    <w:bookmarkStart w:id="0" w:name="_MON_1708872491"/>
    <w:bookmarkEnd w:id="0"/>
    <w:p w14:paraId="25BD9EC4" w14:textId="0CE4E161" w:rsidR="00B90169" w:rsidRPr="00D876BF" w:rsidRDefault="006C6573" w:rsidP="00647F3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87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object w:dxaOrig="12515" w:dyaOrig="18282" w14:anchorId="309EA1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6pt;height:658.95pt" o:ole="">
            <v:imagedata r:id="rId5" o:title=""/>
          </v:shape>
          <o:OLEObject Type="Embed" ProgID="Excel.Sheet.12" ShapeID="_x0000_i1025" DrawAspect="Content" ObjectID="_1722195115" r:id="rId6"/>
        </w:object>
      </w:r>
    </w:p>
    <w:p w14:paraId="6F554E81" w14:textId="4559D59E" w:rsidR="00A43C47" w:rsidRPr="00D876BF" w:rsidRDefault="00A43C47" w:rsidP="00A43C47">
      <w:pPr>
        <w:pStyle w:val="Luettelokappale"/>
        <w:numPr>
          <w:ilvl w:val="0"/>
          <w:numId w:val="1"/>
        </w:numPr>
        <w:ind w:left="357" w:hanging="357"/>
        <w:rPr>
          <w:rFonts w:cs="Times New Roman"/>
          <w:sz w:val="24"/>
          <w:szCs w:val="24"/>
          <w:lang w:val="en-US"/>
        </w:rPr>
      </w:pPr>
      <w:proofErr w:type="spellStart"/>
      <w:r w:rsidRPr="00D876BF">
        <w:rPr>
          <w:rFonts w:cs="Times New Roman"/>
          <w:sz w:val="24"/>
          <w:szCs w:val="24"/>
          <w:lang w:val="en-US"/>
        </w:rPr>
        <w:lastRenderedPageBreak/>
        <w:t>Ahn</w:t>
      </w:r>
      <w:proofErr w:type="spellEnd"/>
      <w:r w:rsidRPr="00D876BF">
        <w:rPr>
          <w:rFonts w:cs="Times New Roman"/>
          <w:sz w:val="24"/>
          <w:szCs w:val="24"/>
          <w:lang w:val="en-US"/>
        </w:rPr>
        <w:t xml:space="preserve"> JY, Cho GC, Shon YD, Park SM, Kang KH. Effect of a reminder video using a mobile phone on the retention of CPR and AED skills in lay responders. Resuscitation. </w:t>
      </w:r>
      <w:proofErr w:type="gramStart"/>
      <w:r w:rsidRPr="00D876BF">
        <w:rPr>
          <w:rFonts w:cs="Times New Roman"/>
          <w:sz w:val="24"/>
          <w:szCs w:val="24"/>
          <w:lang w:val="en-US"/>
        </w:rPr>
        <w:t>2011;82:1543</w:t>
      </w:r>
      <w:proofErr w:type="gramEnd"/>
      <w:r w:rsidRPr="00D876BF">
        <w:rPr>
          <w:rFonts w:cs="Times New Roman"/>
          <w:sz w:val="24"/>
          <w:szCs w:val="24"/>
          <w:lang w:val="en-US"/>
        </w:rPr>
        <w:t>-1547</w:t>
      </w:r>
      <w:r w:rsidR="00AE1C96" w:rsidRPr="00D876BF">
        <w:rPr>
          <w:rFonts w:cs="Times New Roman"/>
          <w:sz w:val="24"/>
          <w:szCs w:val="24"/>
          <w:lang w:val="en-US"/>
        </w:rPr>
        <w:t>.</w:t>
      </w:r>
    </w:p>
    <w:p w14:paraId="79F8BC78" w14:textId="16DD3EED" w:rsidR="00A43C47" w:rsidRPr="00D876BF" w:rsidRDefault="00EA3DBB" w:rsidP="00A43C47">
      <w:pPr>
        <w:pStyle w:val="Luettelokappale"/>
        <w:numPr>
          <w:ilvl w:val="0"/>
          <w:numId w:val="1"/>
        </w:numPr>
        <w:ind w:left="357" w:hanging="357"/>
        <w:rPr>
          <w:rFonts w:cs="Times New Roman"/>
          <w:sz w:val="24"/>
          <w:szCs w:val="24"/>
          <w:lang w:val="en-US"/>
        </w:rPr>
      </w:pPr>
      <w:proofErr w:type="spellStart"/>
      <w:r w:rsidRPr="00D876BF">
        <w:rPr>
          <w:rFonts w:cs="Times New Roman"/>
          <w:sz w:val="24"/>
          <w:szCs w:val="24"/>
          <w:lang w:val="en-US"/>
        </w:rPr>
        <w:t>Baldi</w:t>
      </w:r>
      <w:proofErr w:type="spellEnd"/>
      <w:r w:rsidRPr="00D876BF">
        <w:rPr>
          <w:rFonts w:cs="Times New Roman"/>
          <w:sz w:val="24"/>
          <w:szCs w:val="24"/>
          <w:lang w:val="en-US"/>
        </w:rPr>
        <w:t xml:space="preserve"> E, </w:t>
      </w:r>
      <w:proofErr w:type="spellStart"/>
      <w:r w:rsidRPr="00D876BF">
        <w:rPr>
          <w:rFonts w:cs="Times New Roman"/>
          <w:sz w:val="24"/>
          <w:szCs w:val="24"/>
          <w:lang w:val="en-US"/>
        </w:rPr>
        <w:t>Cornara</w:t>
      </w:r>
      <w:proofErr w:type="spellEnd"/>
      <w:r w:rsidRPr="00D876BF">
        <w:rPr>
          <w:rFonts w:cs="Times New Roman"/>
          <w:sz w:val="24"/>
          <w:szCs w:val="24"/>
          <w:lang w:val="en-US"/>
        </w:rPr>
        <w:t xml:space="preserve"> S, </w:t>
      </w:r>
      <w:proofErr w:type="spellStart"/>
      <w:r w:rsidRPr="00D876BF">
        <w:rPr>
          <w:rFonts w:cs="Times New Roman"/>
          <w:sz w:val="24"/>
          <w:szCs w:val="24"/>
          <w:lang w:val="en-US"/>
        </w:rPr>
        <w:t>Contri</w:t>
      </w:r>
      <w:proofErr w:type="spellEnd"/>
      <w:r w:rsidRPr="00D876BF">
        <w:rPr>
          <w:rFonts w:cs="Times New Roman"/>
          <w:sz w:val="24"/>
          <w:szCs w:val="24"/>
          <w:lang w:val="en-US"/>
        </w:rPr>
        <w:t xml:space="preserve"> E, </w:t>
      </w:r>
      <w:r w:rsidR="00AE1C96" w:rsidRPr="00D876BF">
        <w:rPr>
          <w:rFonts w:cs="Times New Roman"/>
          <w:sz w:val="24"/>
          <w:szCs w:val="24"/>
          <w:lang w:val="en-US"/>
        </w:rPr>
        <w:t xml:space="preserve">Epis F, Fina D, </w:t>
      </w:r>
      <w:proofErr w:type="spellStart"/>
      <w:r w:rsidR="00AE1C96" w:rsidRPr="00D876BF">
        <w:rPr>
          <w:rFonts w:cs="Times New Roman"/>
          <w:sz w:val="24"/>
          <w:szCs w:val="24"/>
          <w:lang w:val="en-US"/>
        </w:rPr>
        <w:t>Zelaschi</w:t>
      </w:r>
      <w:proofErr w:type="spellEnd"/>
      <w:r w:rsidR="00AE1C96" w:rsidRPr="00D876BF">
        <w:rPr>
          <w:rFonts w:cs="Times New Roman"/>
          <w:sz w:val="24"/>
          <w:szCs w:val="24"/>
          <w:lang w:val="en-US"/>
        </w:rPr>
        <w:t xml:space="preserve"> B. e</w:t>
      </w:r>
      <w:r w:rsidRPr="00D876BF">
        <w:rPr>
          <w:rFonts w:cs="Times New Roman"/>
          <w:sz w:val="24"/>
          <w:szCs w:val="24"/>
          <w:lang w:val="en-US"/>
        </w:rPr>
        <w:t xml:space="preserve">t al. Real-time visual feedback during training improves laypersons’ CPR quality: A randomized controlled manikin study. Canadian journal of emergency medicine. </w:t>
      </w:r>
      <w:proofErr w:type="gramStart"/>
      <w:r w:rsidRPr="00D876BF">
        <w:rPr>
          <w:rFonts w:cs="Times New Roman"/>
          <w:sz w:val="24"/>
          <w:szCs w:val="24"/>
          <w:lang w:val="en-US"/>
        </w:rPr>
        <w:t>2017;19:480</w:t>
      </w:r>
      <w:proofErr w:type="gramEnd"/>
      <w:r w:rsidRPr="00D876BF">
        <w:rPr>
          <w:rFonts w:cs="Times New Roman"/>
          <w:sz w:val="24"/>
          <w:szCs w:val="24"/>
          <w:lang w:val="en-US"/>
        </w:rPr>
        <w:t>-487.</w:t>
      </w:r>
    </w:p>
    <w:p w14:paraId="6756DE5E" w14:textId="58A08B53" w:rsidR="00647F35" w:rsidRPr="00D876BF" w:rsidRDefault="00EA3DBB" w:rsidP="004A1F46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cs="Times New Roman"/>
          <w:sz w:val="24"/>
          <w:szCs w:val="24"/>
          <w:shd w:val="clear" w:color="auto" w:fill="FFFFFF"/>
          <w:lang w:val="en-US"/>
        </w:rPr>
        <w:t xml:space="preserve">Benoit JL, </w:t>
      </w:r>
      <w:proofErr w:type="spellStart"/>
      <w:r w:rsidRPr="00D876BF">
        <w:rPr>
          <w:rFonts w:cs="Times New Roman"/>
          <w:sz w:val="24"/>
          <w:szCs w:val="24"/>
          <w:shd w:val="clear" w:color="auto" w:fill="FFFFFF"/>
          <w:lang w:val="en-US"/>
        </w:rPr>
        <w:t>Vogele</w:t>
      </w:r>
      <w:proofErr w:type="spellEnd"/>
      <w:r w:rsidRPr="00D876BF">
        <w:rPr>
          <w:rFonts w:cs="Times New Roman"/>
          <w:sz w:val="24"/>
          <w:szCs w:val="24"/>
          <w:shd w:val="clear" w:color="auto" w:fill="FFFFFF"/>
          <w:lang w:val="en-US"/>
        </w:rPr>
        <w:t xml:space="preserve"> J, Hart KW, Lindsell CJ, McMullan JT. Passive ultra-brief video training improves performance of compression-only cardiopulmonary resuscitation. Resuscitation </w:t>
      </w:r>
      <w:proofErr w:type="gramStart"/>
      <w:r w:rsidRPr="00D876BF">
        <w:rPr>
          <w:rFonts w:cs="Times New Roman"/>
          <w:sz w:val="24"/>
          <w:szCs w:val="24"/>
          <w:shd w:val="clear" w:color="auto" w:fill="FFFFFF"/>
          <w:lang w:val="en-US"/>
        </w:rPr>
        <w:t>2017;115:116</w:t>
      </w:r>
      <w:proofErr w:type="gramEnd"/>
      <w:r w:rsidRPr="00D876BF">
        <w:rPr>
          <w:rFonts w:cs="Times New Roman"/>
          <w:sz w:val="24"/>
          <w:szCs w:val="24"/>
          <w:shd w:val="clear" w:color="auto" w:fill="FFFFFF"/>
          <w:lang w:val="en-US"/>
        </w:rPr>
        <w:t xml:space="preserve">-119. </w:t>
      </w:r>
    </w:p>
    <w:p w14:paraId="3C9A36C0" w14:textId="4E169441" w:rsidR="00E02EC7" w:rsidRPr="00D876BF" w:rsidRDefault="00E02EC7" w:rsidP="00521835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Beskind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DL, Stolz U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Thiede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R, </w:t>
      </w:r>
      <w:r w:rsidR="005869D1" w:rsidRPr="00D876BF">
        <w:rPr>
          <w:rFonts w:eastAsia="Times New Roman" w:cs="Times New Roman"/>
          <w:sz w:val="24"/>
          <w:szCs w:val="24"/>
          <w:lang w:val="en-US" w:eastAsia="fi-FI"/>
        </w:rPr>
        <w:t xml:space="preserve">Hoyer R, Robertson W, Brown J.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et al. Viewing an ultra-brief chest compression only video improves some measures of bystander CPR performance and responsiveness at a mass gathering event. Resuscitation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7;118:96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100. </w:t>
      </w:r>
    </w:p>
    <w:p w14:paraId="236C1A26" w14:textId="4B5320F2" w:rsidR="00E02EC7" w:rsidRPr="00D876BF" w:rsidRDefault="00647F35" w:rsidP="001507EF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  <w:proofErr w:type="spellStart"/>
      <w:r w:rsidR="00E02EC7" w:rsidRPr="00D876BF">
        <w:rPr>
          <w:rFonts w:eastAsia="Times New Roman" w:cs="Times New Roman"/>
          <w:sz w:val="24"/>
          <w:szCs w:val="24"/>
          <w:lang w:val="en-US" w:eastAsia="fi-FI"/>
        </w:rPr>
        <w:t>Birkenes</w:t>
      </w:r>
      <w:proofErr w:type="spellEnd"/>
      <w:r w:rsidR="00E02EC7" w:rsidRPr="00D876BF">
        <w:rPr>
          <w:rFonts w:eastAsia="Times New Roman" w:cs="Times New Roman"/>
          <w:sz w:val="24"/>
          <w:szCs w:val="24"/>
          <w:lang w:val="en-US" w:eastAsia="fi-FI"/>
        </w:rPr>
        <w:t xml:space="preserve"> TS, </w:t>
      </w:r>
      <w:proofErr w:type="spellStart"/>
      <w:r w:rsidR="00E02EC7" w:rsidRPr="00D876BF">
        <w:rPr>
          <w:rFonts w:eastAsia="Times New Roman" w:cs="Times New Roman"/>
          <w:sz w:val="24"/>
          <w:szCs w:val="24"/>
          <w:lang w:val="en-US" w:eastAsia="fi-FI"/>
        </w:rPr>
        <w:t>Myklebust</w:t>
      </w:r>
      <w:proofErr w:type="spellEnd"/>
      <w:r w:rsidR="00E02EC7" w:rsidRPr="00D876BF">
        <w:rPr>
          <w:rFonts w:eastAsia="Times New Roman" w:cs="Times New Roman"/>
          <w:sz w:val="24"/>
          <w:szCs w:val="24"/>
          <w:lang w:val="en-US" w:eastAsia="fi-FI"/>
        </w:rPr>
        <w:t xml:space="preserve"> H, </w:t>
      </w:r>
      <w:proofErr w:type="spellStart"/>
      <w:r w:rsidR="00E02EC7" w:rsidRPr="00D876BF">
        <w:rPr>
          <w:rFonts w:eastAsia="Times New Roman" w:cs="Times New Roman"/>
          <w:sz w:val="24"/>
          <w:szCs w:val="24"/>
          <w:lang w:val="en-US" w:eastAsia="fi-FI"/>
        </w:rPr>
        <w:t>Neset</w:t>
      </w:r>
      <w:proofErr w:type="spellEnd"/>
      <w:r w:rsidR="00E02EC7" w:rsidRPr="00D876BF">
        <w:rPr>
          <w:rFonts w:eastAsia="Times New Roman" w:cs="Times New Roman"/>
          <w:sz w:val="24"/>
          <w:szCs w:val="24"/>
          <w:lang w:val="en-US" w:eastAsia="fi-FI"/>
        </w:rPr>
        <w:t xml:space="preserve"> A, Kramer-Johansen J. Quality of CPR performed by trained bystanders with optimized pre-arrival instructions. Resuscitation </w:t>
      </w:r>
      <w:proofErr w:type="gramStart"/>
      <w:r w:rsidR="00E02EC7" w:rsidRPr="00D876BF">
        <w:rPr>
          <w:rFonts w:eastAsia="Times New Roman" w:cs="Times New Roman"/>
          <w:sz w:val="24"/>
          <w:szCs w:val="24"/>
          <w:lang w:val="en-US" w:eastAsia="fi-FI"/>
        </w:rPr>
        <w:t>2013;85:124</w:t>
      </w:r>
      <w:proofErr w:type="gramEnd"/>
      <w:r w:rsidR="00E02EC7" w:rsidRPr="00D876BF">
        <w:rPr>
          <w:rFonts w:eastAsia="Times New Roman" w:cs="Times New Roman"/>
          <w:sz w:val="24"/>
          <w:szCs w:val="24"/>
          <w:lang w:val="en-US" w:eastAsia="fi-FI"/>
        </w:rPr>
        <w:t>-130.</w:t>
      </w:r>
      <w:r w:rsidR="00701122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</w:p>
    <w:p w14:paraId="0B4C271A" w14:textId="64C5F6A6" w:rsidR="00E02EC7" w:rsidRPr="00D876BF" w:rsidRDefault="00647F35" w:rsidP="00050895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Birkenes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TS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Myklebust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H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Neset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Olasveengen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TM, Kramer-Johansen J. Video analysis of dispatcher–rescuer teamwork–Effects on CPR technique and performance. Resuscitation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1;83:494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499. </w:t>
      </w:r>
    </w:p>
    <w:p w14:paraId="4C51723B" w14:textId="19941D51" w:rsidR="00E02EC7" w:rsidRPr="00D876BF" w:rsidRDefault="00647F35" w:rsidP="00FD27E7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Bobrow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BJ, Vadeboncoeur TF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Spaite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DW,</w:t>
      </w:r>
      <w:r w:rsidR="00E4148E" w:rsidRPr="00D876BF">
        <w:rPr>
          <w:rFonts w:eastAsia="Times New Roman" w:cs="Times New Roman"/>
          <w:sz w:val="24"/>
          <w:szCs w:val="24"/>
          <w:lang w:val="en-US" w:eastAsia="fi-FI"/>
        </w:rPr>
        <w:t xml:space="preserve"> Potts J, </w:t>
      </w:r>
      <w:proofErr w:type="spellStart"/>
      <w:proofErr w:type="gramStart"/>
      <w:r w:rsidR="00E4148E" w:rsidRPr="00D876BF">
        <w:rPr>
          <w:rFonts w:eastAsia="Times New Roman" w:cs="Times New Roman"/>
          <w:sz w:val="24"/>
          <w:szCs w:val="24"/>
          <w:lang w:val="en-US" w:eastAsia="fi-FI"/>
        </w:rPr>
        <w:t>Denninghoff</w:t>
      </w:r>
      <w:proofErr w:type="spellEnd"/>
      <w:r w:rsidR="00E4148E" w:rsidRPr="00D876BF">
        <w:rPr>
          <w:rFonts w:eastAsia="Times New Roman" w:cs="Times New Roman"/>
          <w:sz w:val="24"/>
          <w:szCs w:val="24"/>
          <w:lang w:val="en-US" w:eastAsia="fi-FI"/>
        </w:rPr>
        <w:t xml:space="preserve">  K</w:t>
      </w:r>
      <w:proofErr w:type="gramEnd"/>
      <w:r w:rsidR="00E4148E" w:rsidRPr="00D876BF">
        <w:rPr>
          <w:rFonts w:eastAsia="Times New Roman" w:cs="Times New Roman"/>
          <w:sz w:val="24"/>
          <w:szCs w:val="24"/>
          <w:lang w:val="en-US" w:eastAsia="fi-FI"/>
        </w:rPr>
        <w:t xml:space="preserve">, </w:t>
      </w:r>
      <w:proofErr w:type="spellStart"/>
      <w:r w:rsidR="00E4148E" w:rsidRPr="00D876BF">
        <w:rPr>
          <w:rFonts w:eastAsia="Times New Roman" w:cs="Times New Roman"/>
          <w:sz w:val="24"/>
          <w:szCs w:val="24"/>
          <w:lang w:val="en-US" w:eastAsia="fi-FI"/>
        </w:rPr>
        <w:t>Chikani</w:t>
      </w:r>
      <w:proofErr w:type="spellEnd"/>
      <w:r w:rsidR="00E4148E" w:rsidRPr="00D876BF">
        <w:rPr>
          <w:rFonts w:eastAsia="Times New Roman" w:cs="Times New Roman"/>
          <w:sz w:val="24"/>
          <w:szCs w:val="24"/>
          <w:lang w:val="en-US" w:eastAsia="fi-FI"/>
        </w:rPr>
        <w:t xml:space="preserve"> V.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et al. The effectiveness of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ultrabrief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nd brief educational videos for training lay responders in hands-only cardiopulmonary resuscitation: Implications for the future of citizen cardiopulmonary resuscitation training. Circulation Cardiovascular quality and outcomes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1;4:220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226. </w:t>
      </w:r>
    </w:p>
    <w:p w14:paraId="194BF09C" w14:textId="62356C30" w:rsidR="00E02EC7" w:rsidRPr="00D876BF" w:rsidRDefault="00647F35" w:rsidP="002C37D7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Boet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S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Bould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MD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Pigford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</w:t>
      </w:r>
      <w:r w:rsidR="00E53FD4" w:rsidRPr="00D876BF">
        <w:rPr>
          <w:rFonts w:eastAsia="Times New Roman" w:cs="Times New Roman"/>
          <w:sz w:val="24"/>
          <w:szCs w:val="24"/>
          <w:lang w:val="en-US" w:eastAsia="fi-FI"/>
        </w:rPr>
        <w:t>-A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, </w:t>
      </w:r>
      <w:proofErr w:type="spellStart"/>
      <w:r w:rsidR="00E53FD4" w:rsidRPr="00D876BF">
        <w:rPr>
          <w:rFonts w:eastAsia="Times New Roman" w:cs="Times New Roman"/>
          <w:sz w:val="24"/>
          <w:szCs w:val="24"/>
          <w:lang w:val="en-US" w:eastAsia="fi-FI"/>
        </w:rPr>
        <w:t>Rössler</w:t>
      </w:r>
      <w:proofErr w:type="spellEnd"/>
      <w:r w:rsidR="00E53FD4" w:rsidRPr="00D876BF">
        <w:rPr>
          <w:rFonts w:eastAsia="Times New Roman" w:cs="Times New Roman"/>
          <w:sz w:val="24"/>
          <w:szCs w:val="24"/>
          <w:lang w:val="en-US" w:eastAsia="fi-FI"/>
        </w:rPr>
        <w:t xml:space="preserve"> B, </w:t>
      </w:r>
      <w:proofErr w:type="spellStart"/>
      <w:r w:rsidR="00E53FD4" w:rsidRPr="00D876BF">
        <w:rPr>
          <w:rFonts w:eastAsia="Times New Roman" w:cs="Times New Roman"/>
          <w:sz w:val="24"/>
          <w:szCs w:val="24"/>
          <w:lang w:val="en-US" w:eastAsia="fi-FI"/>
        </w:rPr>
        <w:t>Nambyiah</w:t>
      </w:r>
      <w:proofErr w:type="spellEnd"/>
      <w:r w:rsidR="00E53FD4" w:rsidRPr="00D876BF">
        <w:rPr>
          <w:rFonts w:eastAsia="Times New Roman" w:cs="Times New Roman"/>
          <w:sz w:val="24"/>
          <w:szCs w:val="24"/>
          <w:lang w:val="en-US" w:eastAsia="fi-FI"/>
        </w:rPr>
        <w:t xml:space="preserve"> P.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Retention of basic life support in laypeople: Mastery learning vs. time-based education. Prehospital emergency care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7;21:362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377. </w:t>
      </w:r>
    </w:p>
    <w:p w14:paraId="1EDA7A47" w14:textId="23F5D02E" w:rsidR="00654B5C" w:rsidRPr="00D876BF" w:rsidRDefault="00647F35" w:rsidP="004368D1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Brinkrolf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P, Bohn A, Lukas R</w:t>
      </w:r>
      <w:r w:rsidR="00935FEC" w:rsidRPr="00D876BF">
        <w:rPr>
          <w:rFonts w:eastAsia="Times New Roman" w:cs="Times New Roman"/>
          <w:sz w:val="24"/>
          <w:szCs w:val="24"/>
          <w:lang w:val="en-US" w:eastAsia="fi-FI"/>
        </w:rPr>
        <w:t>-P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, </w:t>
      </w:r>
      <w:r w:rsidR="00935FEC" w:rsidRPr="00D876BF">
        <w:rPr>
          <w:rFonts w:eastAsia="Times New Roman" w:cs="Times New Roman"/>
          <w:sz w:val="24"/>
          <w:szCs w:val="24"/>
          <w:lang w:val="en-US" w:eastAsia="fi-FI"/>
        </w:rPr>
        <w:t xml:space="preserve">Heyse M, </w:t>
      </w:r>
      <w:proofErr w:type="spellStart"/>
      <w:r w:rsidR="00935FEC" w:rsidRPr="00D876BF">
        <w:rPr>
          <w:rFonts w:eastAsia="Times New Roman" w:cs="Times New Roman"/>
          <w:sz w:val="24"/>
          <w:szCs w:val="24"/>
          <w:lang w:val="en-US" w:eastAsia="fi-FI"/>
        </w:rPr>
        <w:t>Dierschke</w:t>
      </w:r>
      <w:proofErr w:type="spellEnd"/>
      <w:r w:rsidR="00935FEC" w:rsidRPr="00D876BF">
        <w:rPr>
          <w:rFonts w:eastAsia="Times New Roman" w:cs="Times New Roman"/>
          <w:sz w:val="24"/>
          <w:szCs w:val="24"/>
          <w:lang w:val="en-US" w:eastAsia="fi-FI"/>
        </w:rPr>
        <w:t xml:space="preserve"> T, Van </w:t>
      </w:r>
      <w:proofErr w:type="spellStart"/>
      <w:r w:rsidR="00935FEC" w:rsidRPr="00D876BF">
        <w:rPr>
          <w:rFonts w:eastAsia="Times New Roman" w:cs="Times New Roman"/>
          <w:sz w:val="24"/>
          <w:szCs w:val="24"/>
          <w:lang w:val="en-US" w:eastAsia="fi-FI"/>
        </w:rPr>
        <w:t>Aken</w:t>
      </w:r>
      <w:proofErr w:type="spellEnd"/>
      <w:r w:rsidR="00935FEC" w:rsidRPr="00D876BF">
        <w:rPr>
          <w:rFonts w:eastAsia="Times New Roman" w:cs="Times New Roman"/>
          <w:sz w:val="24"/>
          <w:szCs w:val="24"/>
          <w:lang w:val="en-US" w:eastAsia="fi-FI"/>
        </w:rPr>
        <w:t xml:space="preserve"> HK.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et al. Senior citizens as rescuers: Is reduced knowledge the reason for omitted lay-resuscitation-attempts? Results from a representative survey with 2004 interviews.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PloS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  <w:r w:rsidR="00935FEC" w:rsidRPr="00D876BF">
        <w:rPr>
          <w:rFonts w:eastAsia="Times New Roman" w:cs="Times New Roman"/>
          <w:sz w:val="24"/>
          <w:szCs w:val="24"/>
          <w:lang w:val="en-US" w:eastAsia="fi-FI"/>
        </w:rPr>
        <w:t>ONE.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2017;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12:e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>0178938.</w:t>
      </w:r>
      <w:r w:rsidR="00935FEC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  <w:proofErr w:type="spellStart"/>
      <w:r w:rsidR="00935FEC" w:rsidRPr="00D876BF">
        <w:rPr>
          <w:rFonts w:eastAsia="Times New Roman" w:cs="Times New Roman"/>
          <w:sz w:val="24"/>
          <w:szCs w:val="24"/>
          <w:lang w:val="en-US" w:eastAsia="fi-FI"/>
        </w:rPr>
        <w:t>doi</w:t>
      </w:r>
      <w:proofErr w:type="spellEnd"/>
      <w:r w:rsidR="00935FEC" w:rsidRPr="00D876BF">
        <w:rPr>
          <w:rFonts w:eastAsia="Times New Roman" w:cs="Times New Roman"/>
          <w:sz w:val="24"/>
          <w:szCs w:val="24"/>
          <w:lang w:val="en-US" w:eastAsia="fi-FI"/>
        </w:rPr>
        <w:t xml:space="preserve">: </w:t>
      </w:r>
      <w:hyperlink r:id="rId7" w:history="1">
        <w:r w:rsidRPr="00D876BF">
          <w:rPr>
            <w:rFonts w:eastAsia="Times New Roman" w:cs="Times New Roman"/>
            <w:sz w:val="24"/>
            <w:szCs w:val="24"/>
            <w:lang w:val="en-US" w:eastAsia="fi-FI"/>
          </w:rPr>
          <w:t>10.1371/journal.pone.0178938</w:t>
        </w:r>
      </w:hyperlink>
      <w:r w:rsidR="00654B5C" w:rsidRPr="00D876BF">
        <w:rPr>
          <w:rFonts w:eastAsia="Times New Roman" w:cs="Times New Roman"/>
          <w:sz w:val="24"/>
          <w:szCs w:val="24"/>
          <w:lang w:val="en-US" w:eastAsia="fi-FI"/>
        </w:rPr>
        <w:t>.</w:t>
      </w:r>
    </w:p>
    <w:p w14:paraId="42C4B7A6" w14:textId="4DBC25CE" w:rsidR="00654B5C" w:rsidRPr="00D876BF" w:rsidRDefault="00647F35" w:rsidP="002D4DA3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Celenza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T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Gennat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HC, O`Brien, Jacobs IG, Lynch DM, Jelinek GA. Community competence in cardiopulmonary resuscitation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2;55:157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. </w:t>
      </w:r>
    </w:p>
    <w:p w14:paraId="2C10E218" w14:textId="46032D7F" w:rsidR="00654B5C" w:rsidRPr="00D876BF" w:rsidRDefault="00647F35" w:rsidP="00647F35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Chamberlain D, Smith A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Woollard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M, </w:t>
      </w:r>
      <w:r w:rsidR="00935FEC" w:rsidRPr="00D876BF">
        <w:rPr>
          <w:rFonts w:eastAsia="Times New Roman" w:cs="Times New Roman"/>
          <w:sz w:val="24"/>
          <w:szCs w:val="24"/>
          <w:lang w:val="en-US" w:eastAsia="fi-FI"/>
        </w:rPr>
        <w:t xml:space="preserve">Colquhoun M, Handley AJ, Leaves S.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>et al. Trials of teaching methods in basic life support (3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)::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Comparison of simulated CPR performance after first training and at 6 months, with a note on the value of re-training. Resuscitation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2;53:179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187. </w:t>
      </w:r>
    </w:p>
    <w:p w14:paraId="75F0E141" w14:textId="02F53CEE" w:rsidR="00654B5C" w:rsidRPr="00D876BF" w:rsidRDefault="00647F35" w:rsidP="00B23DC4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Choa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M, Cho J, Choi YH, Kim S, Sung JM, Chung HS. Animation-assisted CPRII program as a reminder tool in achieving effective one-person-CPR performance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9;80:680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684. </w:t>
      </w:r>
    </w:p>
    <w:p w14:paraId="530948C5" w14:textId="152F1722" w:rsidR="00654B5C" w:rsidRPr="00D876BF" w:rsidRDefault="00647F35" w:rsidP="00B14C6B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Choa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M, Park I, Chung HS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Yoo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SK, Shim H, Kim S. The effectiveness of cardiopulmonary resuscitation instruction: Animation versus dispatcher through a cellular phone. Resuscitation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7;77:87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94. </w:t>
      </w:r>
    </w:p>
    <w:p w14:paraId="2088BAF6" w14:textId="13A732EE" w:rsidR="003D37AC" w:rsidRPr="00D876BF" w:rsidRDefault="00647F35" w:rsidP="004C16F4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cs="Times New Roman"/>
          <w:sz w:val="24"/>
          <w:szCs w:val="24"/>
          <w:lang w:val="en-GB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>Choi HJ, Lee CC, Lim TH,</w:t>
      </w:r>
      <w:r w:rsidR="00867773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Kang BS, Singer AJ, Henry MC. Effectiveness of mouth-to-mouth ventilation after video self-instruction training in laypersons. The American journal of emergency medicine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0;28:654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657. </w:t>
      </w:r>
    </w:p>
    <w:p w14:paraId="3E3CF88B" w14:textId="2CD9D6BC" w:rsidR="003D37AC" w:rsidRPr="00D876BF" w:rsidRDefault="00647F35" w:rsidP="007307D0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cs="Times New Roman"/>
          <w:sz w:val="24"/>
          <w:szCs w:val="24"/>
          <w:lang w:val="en-US"/>
        </w:rPr>
        <w:t xml:space="preserve">Christenson J, Nafziger S, Compton S, </w:t>
      </w:r>
      <w:proofErr w:type="spellStart"/>
      <w:r w:rsidR="00867773" w:rsidRPr="00D876BF">
        <w:rPr>
          <w:rFonts w:cs="Times New Roman"/>
          <w:sz w:val="24"/>
          <w:szCs w:val="24"/>
          <w:lang w:val="en-US"/>
        </w:rPr>
        <w:t>Vijayaraghavan</w:t>
      </w:r>
      <w:proofErr w:type="spellEnd"/>
      <w:r w:rsidR="00867773" w:rsidRPr="00D876BF">
        <w:rPr>
          <w:rFonts w:cs="Times New Roman"/>
          <w:sz w:val="24"/>
          <w:szCs w:val="24"/>
          <w:lang w:val="en-US"/>
        </w:rPr>
        <w:t xml:space="preserve"> K, Slater B, </w:t>
      </w:r>
      <w:proofErr w:type="spellStart"/>
      <w:r w:rsidR="00867773" w:rsidRPr="00D876BF">
        <w:rPr>
          <w:rFonts w:cs="Times New Roman"/>
          <w:sz w:val="24"/>
          <w:szCs w:val="24"/>
          <w:lang w:val="en-US"/>
        </w:rPr>
        <w:t>Ledingham</w:t>
      </w:r>
      <w:proofErr w:type="spellEnd"/>
      <w:r w:rsidR="00867773" w:rsidRPr="00D876BF">
        <w:rPr>
          <w:rFonts w:cs="Times New Roman"/>
          <w:sz w:val="24"/>
          <w:szCs w:val="24"/>
          <w:lang w:val="en-US"/>
        </w:rPr>
        <w:t xml:space="preserve"> B, </w:t>
      </w:r>
      <w:r w:rsidRPr="00D876BF">
        <w:rPr>
          <w:rFonts w:cs="Times New Roman"/>
          <w:sz w:val="24"/>
          <w:szCs w:val="24"/>
          <w:lang w:val="en-US"/>
        </w:rPr>
        <w:t xml:space="preserve">et al. </w:t>
      </w:r>
      <w:r w:rsidRPr="00D876BF">
        <w:rPr>
          <w:rFonts w:cs="Times New Roman"/>
          <w:sz w:val="24"/>
          <w:szCs w:val="24"/>
          <w:lang w:val="en-GB"/>
        </w:rPr>
        <w:t xml:space="preserve">The effect of time on CPR and automated external defibrillator skills in the public access defibrillation trial. </w:t>
      </w:r>
      <w:proofErr w:type="spellStart"/>
      <w:r w:rsidRPr="00D876BF">
        <w:rPr>
          <w:rFonts w:cs="Times New Roman"/>
          <w:sz w:val="24"/>
          <w:szCs w:val="24"/>
        </w:rPr>
        <w:t>Resuscitation</w:t>
      </w:r>
      <w:proofErr w:type="spellEnd"/>
      <w:r w:rsidRPr="00D876BF">
        <w:rPr>
          <w:rFonts w:cs="Times New Roman"/>
          <w:sz w:val="24"/>
          <w:szCs w:val="24"/>
        </w:rPr>
        <w:t>.</w:t>
      </w:r>
      <w:r w:rsidR="00867773" w:rsidRPr="00D876BF">
        <w:rPr>
          <w:rFonts w:cs="Times New Roman"/>
          <w:sz w:val="24"/>
          <w:szCs w:val="24"/>
        </w:rPr>
        <w:t xml:space="preserve"> </w:t>
      </w:r>
      <w:proofErr w:type="gramStart"/>
      <w:r w:rsidRPr="00D876BF">
        <w:rPr>
          <w:rFonts w:cs="Times New Roman"/>
          <w:sz w:val="24"/>
          <w:szCs w:val="24"/>
        </w:rPr>
        <w:t>2006;74:52</w:t>
      </w:r>
      <w:proofErr w:type="gramEnd"/>
      <w:r w:rsidRPr="00D876BF">
        <w:rPr>
          <w:rFonts w:cs="Times New Roman"/>
          <w:sz w:val="24"/>
          <w:szCs w:val="24"/>
        </w:rPr>
        <w:t>-62.</w:t>
      </w:r>
      <w:r w:rsidR="008D774B" w:rsidRPr="00D876BF">
        <w:rPr>
          <w:rFonts w:cs="Times New Roman"/>
          <w:sz w:val="24"/>
          <w:szCs w:val="24"/>
        </w:rPr>
        <w:t xml:space="preserve"> </w:t>
      </w:r>
    </w:p>
    <w:p w14:paraId="1FEDD143" w14:textId="77777777" w:rsidR="003D37AC" w:rsidRPr="00D876BF" w:rsidRDefault="003D37AC" w:rsidP="006F7120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lastRenderedPageBreak/>
        <w:t xml:space="preserve">Chung CH, Siu AYC, Po LLK, Lam CY &amp; Wong PCY. Comparing the effectiveness of video self-instruction versus traditional classroom instruction targeted at cardiopulmonary resuscitation skills for laypersons: A prospective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randomised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controlled trial. Hong Kong Med J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0;16:165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>-70.</w:t>
      </w:r>
    </w:p>
    <w:p w14:paraId="0476F155" w14:textId="49ECC845" w:rsidR="00654B5C" w:rsidRPr="00D876BF" w:rsidRDefault="00647F35" w:rsidP="006F7120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>de Vries W</w:t>
      </w:r>
      <w:r w:rsidR="002C088F" w:rsidRPr="00D876BF">
        <w:rPr>
          <w:rFonts w:eastAsia="Times New Roman" w:cs="Times New Roman"/>
          <w:sz w:val="24"/>
          <w:szCs w:val="24"/>
          <w:lang w:val="en-US" w:eastAsia="fi-FI"/>
        </w:rPr>
        <w:t xml:space="preserve">. &amp;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Handley AJ. A web-based micro-simulation program for self-learning BLS skills and the use of an AED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7;75:491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498. </w:t>
      </w:r>
    </w:p>
    <w:p w14:paraId="63458B96" w14:textId="47025BFB" w:rsidR="00654B5C" w:rsidRPr="00D876BF" w:rsidRDefault="00647F35" w:rsidP="00C74251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de Vries W, Turner NM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Monsieurs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KG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Bierens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, Joost J. L. M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Koster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RW. Comparison of instructor-led automated external defibrillation training and three alternative DVD-based training methods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0;81:1004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1009. </w:t>
      </w:r>
    </w:p>
    <w:p w14:paraId="7F1B6E6C" w14:textId="7DF9ACD2" w:rsidR="00654B5C" w:rsidRPr="00D876BF" w:rsidRDefault="00647F35" w:rsidP="0022073A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Eaton G, Renshaw J, Gregory P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Kilner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T. Can the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british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heart foundation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PocketCPR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pplication improve the performance of chest compressions during bystander resuscitation: A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randomised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crossover manikin study. Health informatics journal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8;24:14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23. </w:t>
      </w:r>
    </w:p>
    <w:p w14:paraId="1ED5AA65" w14:textId="0D782763" w:rsidR="002B4B4B" w:rsidRPr="00D876BF" w:rsidRDefault="00647F35" w:rsidP="00DC6423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Einspruch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EL, Lynch B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Aufderheide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TP, Nichol G, Becker L. Retention of CPR skills learned in a traditional AHA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heartsaver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course versus 30-min video self-training: A controlled randomized study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7;74:476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>-486.</w:t>
      </w:r>
    </w:p>
    <w:p w14:paraId="0E713385" w14:textId="377262A0" w:rsidR="00654B5C" w:rsidRPr="00D876BF" w:rsidRDefault="00647F35" w:rsidP="00FF3B9A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Ettl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F, Testori C, Weiser C, </w:t>
      </w:r>
      <w:proofErr w:type="spellStart"/>
      <w:r w:rsidR="002B4B4B" w:rsidRPr="00D876BF">
        <w:rPr>
          <w:rFonts w:eastAsia="Times New Roman" w:cs="Times New Roman"/>
          <w:sz w:val="24"/>
          <w:szCs w:val="24"/>
          <w:lang w:val="en-US" w:eastAsia="fi-FI"/>
        </w:rPr>
        <w:t>Fleischhackl</w:t>
      </w:r>
      <w:proofErr w:type="spellEnd"/>
      <w:r w:rsidR="002B4B4B" w:rsidRPr="00D876BF">
        <w:rPr>
          <w:rFonts w:eastAsia="Times New Roman" w:cs="Times New Roman"/>
          <w:sz w:val="24"/>
          <w:szCs w:val="24"/>
          <w:lang w:val="en-US" w:eastAsia="fi-FI"/>
        </w:rPr>
        <w:t xml:space="preserve"> S, Mayer-Stickler, </w:t>
      </w:r>
      <w:proofErr w:type="spellStart"/>
      <w:r w:rsidR="002B4B4B" w:rsidRPr="00D876BF">
        <w:rPr>
          <w:rFonts w:eastAsia="Times New Roman" w:cs="Times New Roman"/>
          <w:sz w:val="24"/>
          <w:szCs w:val="24"/>
          <w:lang w:val="en-US" w:eastAsia="fi-FI"/>
        </w:rPr>
        <w:t>Herkner</w:t>
      </w:r>
      <w:proofErr w:type="spellEnd"/>
      <w:r w:rsidR="002B4B4B" w:rsidRPr="00D876BF">
        <w:rPr>
          <w:rFonts w:eastAsia="Times New Roman" w:cs="Times New Roman"/>
          <w:sz w:val="24"/>
          <w:szCs w:val="24"/>
          <w:lang w:val="en-US" w:eastAsia="fi-FI"/>
        </w:rPr>
        <w:t xml:space="preserve"> H,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et al. Updated teaching techniques improve CPR performance measures: A cluster randomized, controlled trial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1;82:730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>-735.</w:t>
      </w:r>
      <w:r w:rsidR="003A1DF1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</w:p>
    <w:p w14:paraId="49CB7566" w14:textId="3A3E596F" w:rsidR="0060474C" w:rsidRPr="00D876BF" w:rsidRDefault="00647F35" w:rsidP="00647F35">
      <w:pPr>
        <w:pStyle w:val="Luettelokappale"/>
        <w:numPr>
          <w:ilvl w:val="0"/>
          <w:numId w:val="1"/>
        </w:numPr>
        <w:ind w:left="357" w:right="851" w:hanging="357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Gruenerbl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Pirkl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G, Monger E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Gobbi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M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Lukowicz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P. Smart-watch life saver. Proceedings of the 2015 ACM International Symposium on wearable computers. </w:t>
      </w:r>
      <w:r w:rsidR="00F877D2" w:rsidRPr="00D876BF">
        <w:rPr>
          <w:rFonts w:eastAsia="Times New Roman" w:cs="Times New Roman"/>
          <w:sz w:val="24"/>
          <w:szCs w:val="24"/>
          <w:lang w:val="en-US" w:eastAsia="fi-FI"/>
        </w:rPr>
        <w:t xml:space="preserve">ISWC.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2015:19-26. </w:t>
      </w:r>
    </w:p>
    <w:p w14:paraId="223CD79A" w14:textId="17EE3134" w:rsidR="005B4D61" w:rsidRPr="00D876BF" w:rsidRDefault="00D65F1F" w:rsidP="007D7C9F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Hafner JF, Andrew C.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Huaping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Wang J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Bleess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BB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Tham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SK. Death Before Disco: The Effectiveness of a Musical Metronome in Layperson Cardiopulmonary Resuscitation Training. The Journal of Emergency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Medicinh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>.</w:t>
      </w:r>
      <w:r w:rsidR="00014A11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2015; 48:43-52. </w:t>
      </w:r>
    </w:p>
    <w:p w14:paraId="1D4D768C" w14:textId="35F0EDED" w:rsidR="005B4D61" w:rsidRPr="00D876BF" w:rsidRDefault="00647F35" w:rsidP="00D516E5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eastAsia="fi-FI"/>
        </w:rPr>
        <w:t>Harve</w:t>
      </w:r>
      <w:proofErr w:type="spellEnd"/>
      <w:r w:rsidRPr="00D876BF">
        <w:rPr>
          <w:rFonts w:eastAsia="Times New Roman" w:cs="Times New Roman"/>
          <w:sz w:val="24"/>
          <w:szCs w:val="24"/>
          <w:lang w:eastAsia="fi-FI"/>
        </w:rPr>
        <w:t xml:space="preserve"> H, Jokela J, </w:t>
      </w:r>
      <w:proofErr w:type="spellStart"/>
      <w:r w:rsidRPr="00D876BF">
        <w:rPr>
          <w:rFonts w:eastAsia="Times New Roman" w:cs="Times New Roman"/>
          <w:sz w:val="24"/>
          <w:szCs w:val="24"/>
          <w:lang w:eastAsia="fi-FI"/>
        </w:rPr>
        <w:t>Tissari</w:t>
      </w:r>
      <w:proofErr w:type="spellEnd"/>
      <w:r w:rsidRPr="00D876BF">
        <w:rPr>
          <w:rFonts w:eastAsia="Times New Roman" w:cs="Times New Roman"/>
          <w:sz w:val="24"/>
          <w:szCs w:val="24"/>
          <w:lang w:eastAsia="fi-FI"/>
        </w:rPr>
        <w:t xml:space="preserve"> A,</w:t>
      </w:r>
      <w:r w:rsidR="000717A7" w:rsidRPr="00D876BF">
        <w:rPr>
          <w:rFonts w:eastAsia="Times New Roman" w:cs="Times New Roman"/>
          <w:sz w:val="24"/>
          <w:szCs w:val="24"/>
          <w:lang w:eastAsia="fi-FI"/>
        </w:rPr>
        <w:t xml:space="preserve"> Saukko A, </w:t>
      </w:r>
      <w:proofErr w:type="spellStart"/>
      <w:r w:rsidR="000717A7" w:rsidRPr="00D876BF">
        <w:rPr>
          <w:rFonts w:eastAsia="Times New Roman" w:cs="Times New Roman"/>
          <w:sz w:val="24"/>
          <w:szCs w:val="24"/>
          <w:lang w:eastAsia="fi-FI"/>
        </w:rPr>
        <w:t>Okkolin</w:t>
      </w:r>
      <w:proofErr w:type="spellEnd"/>
      <w:r w:rsidR="000717A7" w:rsidRPr="00D876BF">
        <w:rPr>
          <w:rFonts w:eastAsia="Times New Roman" w:cs="Times New Roman"/>
          <w:sz w:val="24"/>
          <w:szCs w:val="24"/>
          <w:lang w:eastAsia="fi-FI"/>
        </w:rPr>
        <w:t xml:space="preserve"> T, </w:t>
      </w:r>
      <w:proofErr w:type="spellStart"/>
      <w:r w:rsidR="000717A7" w:rsidRPr="00D876BF">
        <w:rPr>
          <w:rFonts w:eastAsia="Times New Roman" w:cs="Times New Roman"/>
          <w:sz w:val="24"/>
          <w:szCs w:val="24"/>
          <w:lang w:eastAsia="fi-FI"/>
        </w:rPr>
        <w:t>Pettilä</w:t>
      </w:r>
      <w:proofErr w:type="spellEnd"/>
      <w:r w:rsidR="000717A7" w:rsidRPr="00D876BF">
        <w:rPr>
          <w:rFonts w:eastAsia="Times New Roman" w:cs="Times New Roman"/>
          <w:sz w:val="24"/>
          <w:szCs w:val="24"/>
          <w:lang w:eastAsia="fi-FI"/>
        </w:rPr>
        <w:t xml:space="preserve"> V,</w:t>
      </w:r>
      <w:r w:rsidRPr="00D876BF">
        <w:rPr>
          <w:rFonts w:eastAsia="Times New Roman" w:cs="Times New Roman"/>
          <w:sz w:val="24"/>
          <w:szCs w:val="24"/>
          <w:lang w:eastAsia="fi-FI"/>
        </w:rPr>
        <w:t xml:space="preserve"> et al.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Defibrillation and the quality of layperson cardiopulmonary resuscitation—Dispatcher assistance or training?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8;80:275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277. </w:t>
      </w:r>
    </w:p>
    <w:p w14:paraId="32586C13" w14:textId="76E48060" w:rsidR="005B4D61" w:rsidRPr="00D876BF" w:rsidRDefault="00647F35" w:rsidP="00C353C1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Hsu S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Kuo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C, Weng Y, Lin C, Chen J. The effectiveness of teaching chest compression first in a standardized public cardiopulmonary resuscitation training program. Medicine. 2019;98.</w:t>
      </w:r>
      <w:r w:rsidR="000717A7" w:rsidRPr="00D876BF">
        <w:rPr>
          <w:rFonts w:eastAsia="Times New Roman" w:cs="Times New Roman"/>
          <w:sz w:val="24"/>
          <w:szCs w:val="24"/>
          <w:lang w:val="en-US" w:eastAsia="fi-FI"/>
        </w:rPr>
        <w:t xml:space="preserve">pe14418. </w:t>
      </w:r>
    </w:p>
    <w:p w14:paraId="73C278E7" w14:textId="371DD691" w:rsidR="00647F35" w:rsidRPr="00D876BF" w:rsidRDefault="00647F35" w:rsidP="00C353C1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Isbye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DL, Rasmussen LS, Lippert FK, Rudolph SF, Ringsted CV. Laypersons may learn basic life support in 24min using a personal resuscitation manikin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6;69:435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442. </w:t>
      </w:r>
    </w:p>
    <w:p w14:paraId="13D56AC7" w14:textId="1B20658A" w:rsidR="00EE45EB" w:rsidRPr="00D876BF" w:rsidRDefault="00EE45EB" w:rsidP="00C353C1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Jarrah S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Judeh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M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Aburuz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ME. Evaluation of public awareness,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knowledge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nd attitudes towards basic life support: A cross-sectional study. BMC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Emerg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Med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8;18:37</w:t>
      </w:r>
      <w:proofErr w:type="gramEnd"/>
      <w:r w:rsidR="008D774B" w:rsidRPr="00D876BF">
        <w:rPr>
          <w:rFonts w:eastAsia="Times New Roman" w:cs="Times New Roman"/>
          <w:sz w:val="24"/>
          <w:szCs w:val="24"/>
          <w:lang w:val="en-US" w:eastAsia="fi-FI"/>
        </w:rPr>
        <w:t>.</w:t>
      </w:r>
    </w:p>
    <w:p w14:paraId="097D8D32" w14:textId="44E412D5" w:rsidR="00EE45EB" w:rsidRPr="00D876BF" w:rsidRDefault="00F025D8" w:rsidP="00C353C1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Jensen TW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Møller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TP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Viereck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S, Hansen JR, Pedersen TE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Ersbøll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K, al. A nationwide investigation of CPR courses, books, and skill retention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9;134:110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121. </w:t>
      </w:r>
    </w:p>
    <w:p w14:paraId="2FE78487" w14:textId="7CB35BF4" w:rsidR="00F025D8" w:rsidRPr="00D876BF" w:rsidRDefault="00F025D8" w:rsidP="00C353C1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Jiang Y, Wu B, Long L, Li J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Jin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X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Attitudes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nd willingness toward out-of-hospital cardiopulmonary resuscitation: A questionnaire study among the public trained online in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china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>. BMJ Open. 2020;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10:e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038712. </w:t>
      </w:r>
    </w:p>
    <w:p w14:paraId="4A970604" w14:textId="07DB9309" w:rsidR="005235F8" w:rsidRPr="00D876BF" w:rsidRDefault="005235F8" w:rsidP="00C353C1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Jones I, Handley AJ, Whitfield R, Newcombe R, Chamberlain D. A preliminary feasibility study of a short DVD-based distance-learning package for basic life support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7;75:350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356. </w:t>
      </w:r>
    </w:p>
    <w:p w14:paraId="4278BA8C" w14:textId="18204EC2" w:rsidR="00D82ACA" w:rsidRPr="00D876BF" w:rsidRDefault="005235F8" w:rsidP="00801C06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>Ko</w:t>
      </w:r>
      <w:r w:rsidR="003861BC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RJM, Lim SH, Wu VX, Leong TY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Liaw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SY. Easy-to-learn cardiopulmonary resuscitation training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programme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: A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randomised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controlled trial on laypeople's resuscitation performance. Singapore medical journal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7;59:217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223. </w:t>
      </w:r>
    </w:p>
    <w:p w14:paraId="6C13748A" w14:textId="2A7A2E89" w:rsidR="00D82ACA" w:rsidRPr="00D876BF" w:rsidRDefault="00647F35" w:rsidP="00473B7E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lastRenderedPageBreak/>
        <w:t xml:space="preserve"> </w:t>
      </w:r>
      <w:proofErr w:type="spellStart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>Konstandinos</w:t>
      </w:r>
      <w:proofErr w:type="spellEnd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 xml:space="preserve"> HD, </w:t>
      </w:r>
      <w:proofErr w:type="spellStart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>Evangelos</w:t>
      </w:r>
      <w:proofErr w:type="spellEnd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 xml:space="preserve"> KI, </w:t>
      </w:r>
      <w:proofErr w:type="spellStart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>Stamatia</w:t>
      </w:r>
      <w:proofErr w:type="spellEnd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 xml:space="preserve"> K, </w:t>
      </w:r>
      <w:proofErr w:type="spellStart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>Thyresia</w:t>
      </w:r>
      <w:proofErr w:type="spellEnd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 xml:space="preserve"> S, </w:t>
      </w:r>
      <w:proofErr w:type="spellStart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>Zacharenia</w:t>
      </w:r>
      <w:proofErr w:type="spellEnd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 xml:space="preserve"> AD. Community cardiopulmonary resuscitation training in </w:t>
      </w:r>
      <w:proofErr w:type="spellStart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>greece</w:t>
      </w:r>
      <w:proofErr w:type="spellEnd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 xml:space="preserve">. Research in nursing &amp;amp; health. </w:t>
      </w:r>
      <w:proofErr w:type="gramStart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>2008;3:165</w:t>
      </w:r>
      <w:proofErr w:type="gramEnd"/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 xml:space="preserve">-171. </w:t>
      </w:r>
    </w:p>
    <w:p w14:paraId="22E8728F" w14:textId="16075A9D" w:rsidR="00D82ACA" w:rsidRPr="00D876BF" w:rsidRDefault="00647F35" w:rsidP="00BE3521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Leary M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Almodovar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, Buckler D, Bhardwaj A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Blewer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Abella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B. Using an immersive virtual reality system to assess lay provider response to an unannounced simulated sudden cardiac arrest in the out-of-hospital setting. Simulation in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healthcare :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journal of the Society for Medical Simul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9;14:82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>-89.</w:t>
      </w:r>
      <w:r w:rsidR="00D82ACA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</w:p>
    <w:p w14:paraId="61C4882C" w14:textId="765B5D19" w:rsidR="00D82ACA" w:rsidRPr="00D876BF" w:rsidRDefault="00D82ACA" w:rsidP="00D82ACA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>L</w:t>
      </w:r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>und-</w:t>
      </w:r>
      <w:proofErr w:type="spellStart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>Kordahl</w:t>
      </w:r>
      <w:proofErr w:type="spellEnd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 xml:space="preserve"> I, </w:t>
      </w:r>
      <w:proofErr w:type="spellStart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>Mathiassen</w:t>
      </w:r>
      <w:proofErr w:type="spellEnd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 xml:space="preserve"> M, </w:t>
      </w:r>
      <w:proofErr w:type="spellStart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>Melau</w:t>
      </w:r>
      <w:proofErr w:type="spellEnd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 xml:space="preserve"> J, </w:t>
      </w:r>
      <w:proofErr w:type="spellStart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>Olasveengen</w:t>
      </w:r>
      <w:proofErr w:type="spellEnd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 xml:space="preserve"> TM, </w:t>
      </w:r>
      <w:proofErr w:type="spellStart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>Sunde</w:t>
      </w:r>
      <w:proofErr w:type="spellEnd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 xml:space="preserve"> K, </w:t>
      </w:r>
      <w:proofErr w:type="spellStart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>Fredriksen</w:t>
      </w:r>
      <w:proofErr w:type="spellEnd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 xml:space="preserve"> K. Relationship between level of CPR training, self-reported skills, and actual manikin test performance—an observational study. Int J </w:t>
      </w:r>
      <w:proofErr w:type="spellStart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>Emerg</w:t>
      </w:r>
      <w:proofErr w:type="spellEnd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 xml:space="preserve"> Med. </w:t>
      </w:r>
      <w:proofErr w:type="gramStart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>2019;12:1</w:t>
      </w:r>
      <w:proofErr w:type="gramEnd"/>
      <w:r w:rsidR="00647F35" w:rsidRPr="00D876BF">
        <w:rPr>
          <w:rFonts w:eastAsia="Times New Roman" w:cs="Times New Roman"/>
          <w:sz w:val="24"/>
          <w:szCs w:val="24"/>
          <w:lang w:val="en-US" w:eastAsia="fi-FI"/>
        </w:rPr>
        <w:t>-8.</w:t>
      </w:r>
      <w:r w:rsidR="004D333B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</w:p>
    <w:p w14:paraId="72C2CCD5" w14:textId="03837FBB" w:rsidR="00344696" w:rsidRPr="00D876BF" w:rsidRDefault="00D82ACA" w:rsidP="00430C79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Lynch B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Einspruch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EL. With or without an instructor, brief exposure to CPR training produces significant attitude change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0;81:568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>-575.</w:t>
      </w:r>
      <w:r w:rsidR="008D774B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  <w:bookmarkStart w:id="1" w:name="_Hlk95064402"/>
    </w:p>
    <w:p w14:paraId="118B0751" w14:textId="66C7C9E6" w:rsidR="00344696" w:rsidRPr="00D876BF" w:rsidRDefault="00647F35" w:rsidP="00EB1F78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Lynch B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Einspruch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EL, Nichol G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Aufderheide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TP. Assessment of BLS skills: Optimizing use of instructor and manikin measures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7;76:233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243. </w:t>
      </w:r>
      <w:bookmarkEnd w:id="1"/>
    </w:p>
    <w:p w14:paraId="2BB35937" w14:textId="199979C3" w:rsidR="00647F35" w:rsidRPr="00D876BF" w:rsidRDefault="00647F35" w:rsidP="00EB1F78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Lynch B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Einspruch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EL, Nichol G, Becker LB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Aufderheide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TP, Idris A. Effectiveness of a 30-min CPR self-instruction program for lay responders: A controlled randomized study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5;67:31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43. </w:t>
      </w:r>
    </w:p>
    <w:p w14:paraId="141DACA2" w14:textId="55A17C63" w:rsidR="004D333B" w:rsidRPr="00D876BF" w:rsidRDefault="00647F35" w:rsidP="005175D5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Maaß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S, Sense F, Gluck K, van Rijn H. Keeping bystanders active: Resuscitating resuscitation skills. Frontiers in public health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9;7:177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>.</w:t>
      </w:r>
      <w:r w:rsidR="004D333B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</w:p>
    <w:p w14:paraId="2FAC29A8" w14:textId="37DE219A" w:rsidR="00647F35" w:rsidRPr="00D876BF" w:rsidRDefault="00647F35" w:rsidP="005175D5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Mahony PH, Griffiths RF, Larsen P, Powell D. Retention of knowledge and skills in first aid and resuscitation by airline cabin crew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7;76:413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418. </w:t>
      </w:r>
    </w:p>
    <w:p w14:paraId="5DB21A82" w14:textId="1F603ECE" w:rsidR="00301F02" w:rsidRPr="00D876BF" w:rsidRDefault="00301F02" w:rsidP="00CF24CB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>Mancini ME, Ne-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Bc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M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Cazzell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S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Kardong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Edgren, Cason CL. Improving workplace safety training using a self-directed CPR-AED learning program. AAOHN J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9;57:159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67;168-9. </w:t>
      </w:r>
    </w:p>
    <w:p w14:paraId="70BBAA8F" w14:textId="1F70F613" w:rsidR="00301F02" w:rsidRPr="00D876BF" w:rsidRDefault="00301F02" w:rsidP="006C14F1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Meischke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HW, Rea T, Eisenberg MS, Schaeffer SM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Kudenchuk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P. Training seniors in the operation of an automated external defibrillator: A randomized trial comparing two training methods. Annals of emergency medicine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1;38:216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222. </w:t>
      </w:r>
    </w:p>
    <w:p w14:paraId="6404F7E3" w14:textId="2850024A" w:rsidR="00B97368" w:rsidRPr="00D876BF" w:rsidRDefault="00647F35" w:rsidP="00D401FE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>Merchant</w:t>
      </w:r>
      <w:r w:rsidR="00301F02" w:rsidRPr="00D876BF">
        <w:rPr>
          <w:rFonts w:eastAsia="Times New Roman" w:cs="Times New Roman"/>
          <w:sz w:val="24"/>
          <w:szCs w:val="24"/>
          <w:lang w:val="en-US" w:eastAsia="fi-FI"/>
        </w:rPr>
        <w:t xml:space="preserve"> RM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Abella</w:t>
      </w:r>
      <w:proofErr w:type="spellEnd"/>
      <w:r w:rsidR="00301F02" w:rsidRPr="00D876BF">
        <w:rPr>
          <w:rFonts w:eastAsia="Times New Roman" w:cs="Times New Roman"/>
          <w:sz w:val="24"/>
          <w:szCs w:val="24"/>
          <w:lang w:val="en-US" w:eastAsia="fi-FI"/>
        </w:rPr>
        <w:t xml:space="preserve"> BS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, MPhil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Abotsi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EJ,</w:t>
      </w:r>
      <w:r w:rsidR="00480C80" w:rsidRPr="00D876BF">
        <w:rPr>
          <w:rFonts w:eastAsia="Times New Roman" w:cs="Times New Roman"/>
          <w:sz w:val="24"/>
          <w:szCs w:val="24"/>
          <w:lang w:val="en-US" w:eastAsia="fi-FI"/>
        </w:rPr>
        <w:t xml:space="preserve"> Smith TM, Long JA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, et al. Cell phone cardiopulmonary resuscitation: Audio instructions when needed by lay rescuers: A randomized, controlled trial. Annals of emergency medicine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9;55:538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>-543.</w:t>
      </w:r>
      <w:r w:rsidR="00B97368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</w:p>
    <w:p w14:paraId="4FA706B6" w14:textId="5407B2B5" w:rsidR="00830BF6" w:rsidRPr="00D876BF" w:rsidRDefault="00647F35" w:rsidP="00E33371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>Miller B</w:t>
      </w:r>
      <w:r w:rsidR="00CD28ED" w:rsidRPr="00D876BF">
        <w:rPr>
          <w:rFonts w:eastAsia="Times New Roman" w:cs="Times New Roman"/>
          <w:sz w:val="24"/>
          <w:szCs w:val="24"/>
          <w:lang w:val="en-US" w:eastAsia="fi-FI"/>
        </w:rPr>
        <w:t xml:space="preserve"> &amp;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Pellegrino JL. Measuring Intent to Aid of Lay Responders: Survey Development and Validation. Health Educ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Behav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8;45:730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–40. </w:t>
      </w:r>
    </w:p>
    <w:p w14:paraId="7E287A48" w14:textId="465FA8EA" w:rsidR="00830BF6" w:rsidRPr="00D876BF" w:rsidRDefault="00647F35" w:rsidP="006A4A9D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eastAsia="fi-FI"/>
        </w:rPr>
        <w:t>Nebsbjerg</w:t>
      </w:r>
      <w:proofErr w:type="spellEnd"/>
      <w:r w:rsidRPr="00D876BF">
        <w:rPr>
          <w:rFonts w:eastAsia="Times New Roman" w:cs="Times New Roman"/>
          <w:sz w:val="24"/>
          <w:szCs w:val="24"/>
          <w:lang w:eastAsia="fi-FI"/>
        </w:rPr>
        <w:t xml:space="preserve"> MA, Rasmussen SE, </w:t>
      </w:r>
      <w:proofErr w:type="spellStart"/>
      <w:r w:rsidRPr="00D876BF">
        <w:rPr>
          <w:rFonts w:eastAsia="Times New Roman" w:cs="Times New Roman"/>
          <w:sz w:val="24"/>
          <w:szCs w:val="24"/>
          <w:lang w:eastAsia="fi-FI"/>
        </w:rPr>
        <w:t>Bomholt</w:t>
      </w:r>
      <w:proofErr w:type="spellEnd"/>
      <w:r w:rsidRPr="00D876BF">
        <w:rPr>
          <w:rFonts w:eastAsia="Times New Roman" w:cs="Times New Roman"/>
          <w:sz w:val="24"/>
          <w:szCs w:val="24"/>
          <w:lang w:eastAsia="fi-FI"/>
        </w:rPr>
        <w:t xml:space="preserve"> KB, </w:t>
      </w:r>
      <w:proofErr w:type="spellStart"/>
      <w:r w:rsidR="00830BF6" w:rsidRPr="00D876BF">
        <w:rPr>
          <w:rFonts w:eastAsia="Times New Roman" w:cs="Times New Roman"/>
          <w:sz w:val="24"/>
          <w:szCs w:val="24"/>
          <w:lang w:eastAsia="fi-FI"/>
        </w:rPr>
        <w:t>Krogh</w:t>
      </w:r>
      <w:proofErr w:type="spellEnd"/>
      <w:r w:rsidR="00830BF6" w:rsidRPr="00D876BF">
        <w:rPr>
          <w:rFonts w:eastAsia="Times New Roman" w:cs="Times New Roman"/>
          <w:sz w:val="24"/>
          <w:szCs w:val="24"/>
          <w:lang w:eastAsia="fi-FI"/>
        </w:rPr>
        <w:t xml:space="preserve"> LQ, </w:t>
      </w:r>
      <w:proofErr w:type="spellStart"/>
      <w:r w:rsidR="00830BF6" w:rsidRPr="00D876BF">
        <w:rPr>
          <w:rFonts w:eastAsia="Times New Roman" w:cs="Times New Roman"/>
          <w:sz w:val="24"/>
          <w:szCs w:val="24"/>
          <w:lang w:eastAsia="fi-FI"/>
        </w:rPr>
        <w:t>Krogh</w:t>
      </w:r>
      <w:proofErr w:type="spellEnd"/>
      <w:r w:rsidR="00830BF6" w:rsidRPr="00D876BF">
        <w:rPr>
          <w:rFonts w:eastAsia="Times New Roman" w:cs="Times New Roman"/>
          <w:sz w:val="24"/>
          <w:szCs w:val="24"/>
          <w:lang w:eastAsia="fi-FI"/>
        </w:rPr>
        <w:t xml:space="preserve"> K, </w:t>
      </w:r>
      <w:proofErr w:type="spellStart"/>
      <w:r w:rsidR="00830BF6" w:rsidRPr="00D876BF">
        <w:rPr>
          <w:rFonts w:eastAsia="Times New Roman" w:cs="Times New Roman"/>
          <w:sz w:val="24"/>
          <w:szCs w:val="24"/>
          <w:lang w:eastAsia="fi-FI"/>
        </w:rPr>
        <w:t>Povlsen</w:t>
      </w:r>
      <w:proofErr w:type="spellEnd"/>
      <w:r w:rsidR="00830BF6" w:rsidRPr="00D876BF">
        <w:rPr>
          <w:rFonts w:eastAsia="Times New Roman" w:cs="Times New Roman"/>
          <w:sz w:val="24"/>
          <w:szCs w:val="24"/>
          <w:lang w:eastAsia="fi-FI"/>
        </w:rPr>
        <w:t xml:space="preserve"> JA, </w:t>
      </w:r>
      <w:r w:rsidRPr="00D876BF">
        <w:rPr>
          <w:rFonts w:eastAsia="Times New Roman" w:cs="Times New Roman"/>
          <w:sz w:val="24"/>
          <w:szCs w:val="24"/>
          <w:lang w:eastAsia="fi-FI"/>
        </w:rPr>
        <w:t xml:space="preserve">et al.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Skills among young and elderly laypersons during simulated dispatcher assisted CPR and after CPR training. Acta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Anaesthesiol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Scand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7;62:125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. </w:t>
      </w:r>
    </w:p>
    <w:p w14:paraId="4B18D43A" w14:textId="77777777" w:rsidR="008132B7" w:rsidRPr="00D876BF" w:rsidRDefault="00647F35" w:rsidP="006E3FB3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Nishiyama C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Iwami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T, Kawamura T, </w:t>
      </w:r>
      <w:r w:rsidR="00830BF6" w:rsidRPr="00D876BF">
        <w:rPr>
          <w:rFonts w:eastAsia="Times New Roman" w:cs="Times New Roman"/>
          <w:sz w:val="24"/>
          <w:szCs w:val="24"/>
          <w:lang w:val="en-US" w:eastAsia="fi-FI"/>
        </w:rPr>
        <w:t xml:space="preserve">Ando M, </w:t>
      </w:r>
      <w:proofErr w:type="spellStart"/>
      <w:r w:rsidR="00830BF6" w:rsidRPr="00D876BF">
        <w:rPr>
          <w:rFonts w:eastAsia="Times New Roman" w:cs="Times New Roman"/>
          <w:sz w:val="24"/>
          <w:szCs w:val="24"/>
          <w:lang w:val="en-US" w:eastAsia="fi-FI"/>
        </w:rPr>
        <w:t>Kajino</w:t>
      </w:r>
      <w:proofErr w:type="spellEnd"/>
      <w:r w:rsidR="00830BF6" w:rsidRPr="00D876BF">
        <w:rPr>
          <w:rFonts w:eastAsia="Times New Roman" w:cs="Times New Roman"/>
          <w:sz w:val="24"/>
          <w:szCs w:val="24"/>
          <w:lang w:val="en-US" w:eastAsia="fi-FI"/>
        </w:rPr>
        <w:t xml:space="preserve"> K, </w:t>
      </w:r>
      <w:proofErr w:type="spellStart"/>
      <w:r w:rsidR="00830BF6" w:rsidRPr="00D876BF">
        <w:rPr>
          <w:rFonts w:eastAsia="Times New Roman" w:cs="Times New Roman"/>
          <w:sz w:val="24"/>
          <w:szCs w:val="24"/>
          <w:lang w:val="en-US" w:eastAsia="fi-FI"/>
        </w:rPr>
        <w:t>Yonemoto</w:t>
      </w:r>
      <w:proofErr w:type="spellEnd"/>
      <w:r w:rsidR="00830BF6" w:rsidRPr="00D876BF">
        <w:rPr>
          <w:rFonts w:eastAsia="Times New Roman" w:cs="Times New Roman"/>
          <w:sz w:val="24"/>
          <w:szCs w:val="24"/>
          <w:lang w:val="en-US" w:eastAsia="fi-FI"/>
        </w:rPr>
        <w:t xml:space="preserve"> N,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et al. Effectiveness of simplified chest compression-only CPR training program with or without preparatory self-learning video: A randomized controlled trial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9;80:1164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1168.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doi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>: 10.1016/j.resuscitation.2009.06.019.</w:t>
      </w:r>
    </w:p>
    <w:p w14:paraId="5D081081" w14:textId="5EDFE6B5" w:rsidR="008132B7" w:rsidRPr="00D876BF" w:rsidRDefault="00647F35" w:rsidP="004177AE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>Paal</w:t>
      </w:r>
      <w:r w:rsidR="008132B7" w:rsidRPr="00D876BF">
        <w:rPr>
          <w:rFonts w:eastAsia="Times New Roman" w:cs="Times New Roman"/>
          <w:sz w:val="24"/>
          <w:szCs w:val="24"/>
          <w:lang w:val="en-US" w:eastAsia="fi-FI"/>
        </w:rPr>
        <w:t xml:space="preserve"> P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>,</w:t>
      </w:r>
      <w:r w:rsidR="008132B7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Pircher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I,</w:t>
      </w:r>
      <w:r w:rsidR="008132B7"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Baur T, </w:t>
      </w:r>
      <w:r w:rsidR="008132B7" w:rsidRPr="00D876BF">
        <w:rPr>
          <w:rFonts w:eastAsia="Times New Roman" w:cs="Times New Roman"/>
          <w:sz w:val="24"/>
          <w:szCs w:val="24"/>
          <w:lang w:val="en-US" w:eastAsia="fi-FI"/>
        </w:rPr>
        <w:t xml:space="preserve">Gruber E, </w:t>
      </w:r>
      <w:proofErr w:type="spellStart"/>
      <w:r w:rsidR="008132B7" w:rsidRPr="00D876BF">
        <w:rPr>
          <w:rFonts w:eastAsia="Times New Roman" w:cs="Times New Roman"/>
          <w:sz w:val="24"/>
          <w:szCs w:val="24"/>
          <w:lang w:val="en-US" w:eastAsia="fi-FI"/>
        </w:rPr>
        <w:t>Strasak</w:t>
      </w:r>
      <w:proofErr w:type="spellEnd"/>
      <w:r w:rsidR="008132B7" w:rsidRPr="00D876BF">
        <w:rPr>
          <w:rFonts w:eastAsia="Times New Roman" w:cs="Times New Roman"/>
          <w:sz w:val="24"/>
          <w:szCs w:val="24"/>
          <w:lang w:val="en-US" w:eastAsia="fi-FI"/>
        </w:rPr>
        <w:t xml:space="preserve"> AM, </w:t>
      </w:r>
      <w:proofErr w:type="spellStart"/>
      <w:r w:rsidR="008132B7" w:rsidRPr="00D876BF">
        <w:rPr>
          <w:rFonts w:eastAsia="Times New Roman" w:cs="Times New Roman"/>
          <w:sz w:val="24"/>
          <w:szCs w:val="24"/>
          <w:lang w:val="en-US" w:eastAsia="fi-FI"/>
        </w:rPr>
        <w:t>Herff</w:t>
      </w:r>
      <w:proofErr w:type="spellEnd"/>
      <w:r w:rsidR="008132B7" w:rsidRPr="00D876BF">
        <w:rPr>
          <w:rFonts w:eastAsia="Times New Roman" w:cs="Times New Roman"/>
          <w:sz w:val="24"/>
          <w:szCs w:val="24"/>
          <w:lang w:val="en-US" w:eastAsia="fi-FI"/>
        </w:rPr>
        <w:t xml:space="preserve"> H,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et al. Mobile phone-assisted basic life support augmented with a Metronome. The Journal of emergency medicine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2;43:472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477. </w:t>
      </w:r>
    </w:p>
    <w:p w14:paraId="5BEE1667" w14:textId="2D5D97E1" w:rsidR="00647016" w:rsidRPr="00D876BF" w:rsidRDefault="00647F35" w:rsidP="00BC2764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Papalexopoulou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K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Chalkias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Dontas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</w:t>
      </w:r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 xml:space="preserve">J, </w:t>
      </w:r>
      <w:proofErr w:type="spellStart"/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>Pliatsika</w:t>
      </w:r>
      <w:proofErr w:type="spellEnd"/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 xml:space="preserve"> P, Giannakakos C, </w:t>
      </w:r>
      <w:proofErr w:type="spellStart"/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>Papapanagiotou</w:t>
      </w:r>
      <w:proofErr w:type="spellEnd"/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 xml:space="preserve"> P,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et al. Education and age affect skill acquisition and retention in lay rescuers after a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european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resuscitation council CPR/AED course.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Heart&amp;</w:t>
      </w:r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>L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>ung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4;43:66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71. </w:t>
      </w:r>
    </w:p>
    <w:p w14:paraId="3B8374B9" w14:textId="7AEF0342" w:rsidR="00647016" w:rsidRPr="00D876BF" w:rsidRDefault="00647F35" w:rsidP="00FD69B8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Plata C, Stolz M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Warnecke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T, </w:t>
      </w:r>
      <w:proofErr w:type="spellStart"/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>Steinhauser</w:t>
      </w:r>
      <w:proofErr w:type="spellEnd"/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 xml:space="preserve"> S, </w:t>
      </w:r>
      <w:proofErr w:type="spellStart"/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>Hinkelbein</w:t>
      </w:r>
      <w:proofErr w:type="spellEnd"/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 xml:space="preserve"> J, </w:t>
      </w:r>
      <w:proofErr w:type="spellStart"/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>Wetsch</w:t>
      </w:r>
      <w:proofErr w:type="spellEnd"/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 xml:space="preserve"> WA,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>et al. Using a smartphone application (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PocketCPR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) to determine CPR quality in a bystander CPR scenario — A manikin trial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9;137:87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93. </w:t>
      </w:r>
    </w:p>
    <w:p w14:paraId="2D403752" w14:textId="18D8B307" w:rsidR="00647016" w:rsidRPr="00D876BF" w:rsidRDefault="00647F35" w:rsidP="006B0CAE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Roppolo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LP, Pepe PE, Campbell L, </w:t>
      </w:r>
      <w:proofErr w:type="spellStart"/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>Ohman</w:t>
      </w:r>
      <w:proofErr w:type="spellEnd"/>
      <w:r w:rsidR="00647016" w:rsidRPr="00D876BF">
        <w:rPr>
          <w:rFonts w:eastAsia="Times New Roman" w:cs="Times New Roman"/>
          <w:sz w:val="24"/>
          <w:szCs w:val="24"/>
          <w:lang w:val="en-US" w:eastAsia="fi-FI"/>
        </w:rPr>
        <w:t xml:space="preserve"> K, Kulkarni H, Miller R,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et al. Prospective, randomized trial of the effectiveness and retention of 30-min layperson training for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lastRenderedPageBreak/>
        <w:t xml:space="preserve">cardiopulmonary resuscitation and automated external defibrillators: The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american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irlines study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7;74:276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285. </w:t>
      </w:r>
    </w:p>
    <w:p w14:paraId="2FD5A762" w14:textId="77777777" w:rsidR="00F737A8" w:rsidRPr="00D876BF" w:rsidRDefault="00647F35" w:rsidP="00603697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>Schiefer JL, Schuller H, Fuchs PC,</w:t>
      </w:r>
      <w:r w:rsidR="00F737A8" w:rsidRPr="00D876BF">
        <w:rPr>
          <w:rFonts w:eastAsia="Times New Roman" w:cs="Times New Roman"/>
          <w:sz w:val="24"/>
          <w:szCs w:val="24"/>
          <w:lang w:val="en-US" w:eastAsia="fi-FI"/>
        </w:rPr>
        <w:t xml:space="preserve"> Bagheri M, </w:t>
      </w:r>
      <w:proofErr w:type="spellStart"/>
      <w:r w:rsidR="00F737A8" w:rsidRPr="00D876BF">
        <w:rPr>
          <w:rFonts w:eastAsia="Times New Roman" w:cs="Times New Roman"/>
          <w:sz w:val="24"/>
          <w:szCs w:val="24"/>
          <w:lang w:val="en-US" w:eastAsia="fi-FI"/>
        </w:rPr>
        <w:t>Grigutsch</w:t>
      </w:r>
      <w:proofErr w:type="spellEnd"/>
      <w:r w:rsidR="00F737A8" w:rsidRPr="00D876BF">
        <w:rPr>
          <w:rFonts w:eastAsia="Times New Roman" w:cs="Times New Roman"/>
          <w:sz w:val="24"/>
          <w:szCs w:val="24"/>
          <w:lang w:val="en-US" w:eastAsia="fi-FI"/>
        </w:rPr>
        <w:t xml:space="preserve"> D, Klein M,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et al. Basic life support knowledge in </w:t>
      </w:r>
      <w:r w:rsidR="00F737A8" w:rsidRPr="00D876BF">
        <w:rPr>
          <w:rFonts w:eastAsia="Times New Roman" w:cs="Times New Roman"/>
          <w:sz w:val="24"/>
          <w:szCs w:val="24"/>
          <w:lang w:val="en-US" w:eastAsia="fi-FI"/>
        </w:rPr>
        <w:t>G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ermany and the influences of demographic factors.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PloS</w:t>
      </w:r>
      <w:proofErr w:type="spellEnd"/>
      <w:r w:rsidR="00F737A8" w:rsidRPr="00D876BF">
        <w:rPr>
          <w:rFonts w:eastAsia="Times New Roman" w:cs="Times New Roman"/>
          <w:sz w:val="24"/>
          <w:szCs w:val="24"/>
          <w:lang w:val="en-US" w:eastAsia="fi-FI"/>
        </w:rPr>
        <w:t xml:space="preserve"> ONE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>. 2020;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15:e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0237751.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doi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>: 10.1371/journal.pone.0237751.</w:t>
      </w:r>
    </w:p>
    <w:p w14:paraId="47E3E988" w14:textId="3421382C" w:rsidR="00F737A8" w:rsidRPr="00D876BF" w:rsidRDefault="00647F35" w:rsidP="005A5964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Sopka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S, Biermann H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Rossaint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R, </w:t>
      </w:r>
      <w:r w:rsidR="00F737A8" w:rsidRPr="00D876BF">
        <w:rPr>
          <w:rFonts w:eastAsia="Times New Roman" w:cs="Times New Roman"/>
          <w:sz w:val="24"/>
          <w:szCs w:val="24"/>
          <w:lang w:val="en-US" w:eastAsia="fi-FI"/>
        </w:rPr>
        <w:t xml:space="preserve">Rex S, </w:t>
      </w:r>
      <w:proofErr w:type="spellStart"/>
      <w:r w:rsidR="00F737A8" w:rsidRPr="00D876BF">
        <w:rPr>
          <w:rFonts w:eastAsia="Times New Roman" w:cs="Times New Roman"/>
          <w:sz w:val="24"/>
          <w:szCs w:val="24"/>
          <w:lang w:val="en-US" w:eastAsia="fi-FI"/>
        </w:rPr>
        <w:t>Jäger</w:t>
      </w:r>
      <w:proofErr w:type="spellEnd"/>
      <w:r w:rsidR="00F737A8" w:rsidRPr="00D876BF">
        <w:rPr>
          <w:rFonts w:eastAsia="Times New Roman" w:cs="Times New Roman"/>
          <w:sz w:val="24"/>
          <w:szCs w:val="24"/>
          <w:lang w:val="en-US" w:eastAsia="fi-FI"/>
        </w:rPr>
        <w:t xml:space="preserve"> M, </w:t>
      </w:r>
      <w:proofErr w:type="spellStart"/>
      <w:r w:rsidR="00F737A8" w:rsidRPr="00D876BF">
        <w:rPr>
          <w:rFonts w:eastAsia="Times New Roman" w:cs="Times New Roman"/>
          <w:sz w:val="24"/>
          <w:szCs w:val="24"/>
          <w:lang w:val="en-US" w:eastAsia="fi-FI"/>
        </w:rPr>
        <w:t>Skorning</w:t>
      </w:r>
      <w:proofErr w:type="spellEnd"/>
      <w:r w:rsidR="00F737A8" w:rsidRPr="00D876BF">
        <w:rPr>
          <w:rFonts w:eastAsia="Times New Roman" w:cs="Times New Roman"/>
          <w:sz w:val="24"/>
          <w:szCs w:val="24"/>
          <w:lang w:val="en-US" w:eastAsia="fi-FI"/>
        </w:rPr>
        <w:t xml:space="preserve"> M,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et al. Resuscitation training in small-group setting--gender matters. Scandinavian journal of trauma,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resuscitation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and emergency medicine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13;21:30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. </w:t>
      </w:r>
    </w:p>
    <w:p w14:paraId="015BD2DE" w14:textId="214E4DA4" w:rsidR="00F737A8" w:rsidRPr="00D876BF" w:rsidRDefault="00647F35" w:rsidP="00366D4A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Wik L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Myklebust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H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Auestad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BH, Steen PA. Retention of basic life support skills 6 months after training with an automated voice advisory manikin system without instructor involvement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2;52:273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. </w:t>
      </w:r>
    </w:p>
    <w:p w14:paraId="432D00AD" w14:textId="75FD6E57" w:rsidR="00F737A8" w:rsidRPr="00D876BF" w:rsidRDefault="00647F35" w:rsidP="008D1D9C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Wik L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Myklebust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H,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Auestad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BH, Steen PA. Twelve-month retention of CPR skills with automatic correcting verbal feedback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5;66:27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-30. </w:t>
      </w:r>
    </w:p>
    <w:p w14:paraId="5922C078" w14:textId="0DC18DB0" w:rsidR="0013564C" w:rsidRPr="00D876BF" w:rsidRDefault="00647F35" w:rsidP="006475D2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Woollard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M, Smith A, Whitfield R, </w:t>
      </w:r>
      <w:r w:rsidR="00F737A8" w:rsidRPr="00D876BF">
        <w:rPr>
          <w:rFonts w:eastAsia="Times New Roman" w:cs="Times New Roman"/>
          <w:sz w:val="24"/>
          <w:szCs w:val="24"/>
          <w:lang w:val="en-US" w:eastAsia="fi-FI"/>
        </w:rPr>
        <w:t>Chamberlain D, West</w:t>
      </w:r>
      <w:r w:rsidR="0013564C" w:rsidRPr="00D876BF">
        <w:rPr>
          <w:rFonts w:eastAsia="Times New Roman" w:cs="Times New Roman"/>
          <w:sz w:val="24"/>
          <w:szCs w:val="24"/>
          <w:lang w:val="en-US" w:eastAsia="fi-FI"/>
        </w:rPr>
        <w:t xml:space="preserve"> R, Newcombe R,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et al. To blow or not to blow: A </w:t>
      </w: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randomised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controlled trial of compression-only and standard telephone CPR instructions in simulated cardiac arrest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3;59:123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. </w:t>
      </w:r>
    </w:p>
    <w:p w14:paraId="4CFC6CB8" w14:textId="3B92A593" w:rsidR="0013564C" w:rsidRPr="00D876BF" w:rsidRDefault="00647F35" w:rsidP="006F2F47">
      <w:pPr>
        <w:pStyle w:val="Luettelokappale"/>
        <w:numPr>
          <w:ilvl w:val="0"/>
          <w:numId w:val="1"/>
        </w:numPr>
        <w:ind w:right="851"/>
        <w:jc w:val="both"/>
        <w:rPr>
          <w:rFonts w:eastAsia="Times New Roman" w:cs="Times New Roman"/>
          <w:sz w:val="24"/>
          <w:szCs w:val="24"/>
          <w:lang w:val="en-US" w:eastAsia="fi-FI"/>
        </w:rPr>
      </w:pPr>
      <w:proofErr w:type="spellStart"/>
      <w:r w:rsidRPr="00D876BF">
        <w:rPr>
          <w:rFonts w:eastAsia="Times New Roman" w:cs="Times New Roman"/>
          <w:sz w:val="24"/>
          <w:szCs w:val="24"/>
          <w:lang w:val="en-US" w:eastAsia="fi-FI"/>
        </w:rPr>
        <w:t>Woollard</w:t>
      </w:r>
      <w:proofErr w:type="spellEnd"/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 M, Whitfield R, Smith A, </w:t>
      </w:r>
      <w:r w:rsidR="0013564C" w:rsidRPr="00D876BF">
        <w:rPr>
          <w:rFonts w:eastAsia="Times New Roman" w:cs="Times New Roman"/>
          <w:sz w:val="24"/>
          <w:szCs w:val="24"/>
          <w:lang w:val="en-US" w:eastAsia="fi-FI"/>
        </w:rPr>
        <w:t xml:space="preserve">Colquhoun M, Newcombe RG, Vetter N, </w:t>
      </w:r>
      <w:r w:rsidRPr="00D876BF">
        <w:rPr>
          <w:rFonts w:eastAsia="Times New Roman" w:cs="Times New Roman"/>
          <w:sz w:val="24"/>
          <w:szCs w:val="24"/>
          <w:lang w:val="en-US" w:eastAsia="fi-FI"/>
        </w:rPr>
        <w:t xml:space="preserve">et al. Skill acquisition and retention in automated external defibrillator (AED) use and CPR by lay responders: A prospective study. Resuscitation. </w:t>
      </w:r>
      <w:proofErr w:type="gramStart"/>
      <w:r w:rsidRPr="00D876BF">
        <w:rPr>
          <w:rFonts w:eastAsia="Times New Roman" w:cs="Times New Roman"/>
          <w:sz w:val="24"/>
          <w:szCs w:val="24"/>
          <w:lang w:val="en-US" w:eastAsia="fi-FI"/>
        </w:rPr>
        <w:t>2004;60:17</w:t>
      </w:r>
      <w:proofErr w:type="gramEnd"/>
      <w:r w:rsidRPr="00D876BF">
        <w:rPr>
          <w:rFonts w:eastAsia="Times New Roman" w:cs="Times New Roman"/>
          <w:sz w:val="24"/>
          <w:szCs w:val="24"/>
          <w:lang w:val="en-US" w:eastAsia="fi-FI"/>
        </w:rPr>
        <w:t>-28.</w:t>
      </w:r>
    </w:p>
    <w:p w14:paraId="6EF18B34" w14:textId="77777777" w:rsidR="00647F35" w:rsidRPr="00D876BF" w:rsidRDefault="00647F35" w:rsidP="00647F35">
      <w:pPr>
        <w:spacing w:after="0" w:line="360" w:lineRule="auto"/>
        <w:ind w:right="85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</w:pPr>
    </w:p>
    <w:p w14:paraId="28D09857" w14:textId="77777777" w:rsidR="00647F35" w:rsidRPr="00D876BF" w:rsidRDefault="00647F35" w:rsidP="00647F3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73112D8" w14:textId="77777777" w:rsidR="004D60E4" w:rsidRPr="00D876BF" w:rsidRDefault="004D60E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4D60E4" w:rsidRPr="00D876B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0D7B30"/>
    <w:multiLevelType w:val="hybridMultilevel"/>
    <w:tmpl w:val="2140E9B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50815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F35"/>
    <w:rsid w:val="00014A11"/>
    <w:rsid w:val="00017E98"/>
    <w:rsid w:val="00044904"/>
    <w:rsid w:val="00051C7E"/>
    <w:rsid w:val="000643A7"/>
    <w:rsid w:val="000717A7"/>
    <w:rsid w:val="00125518"/>
    <w:rsid w:val="0013564C"/>
    <w:rsid w:val="001E45B3"/>
    <w:rsid w:val="00202D06"/>
    <w:rsid w:val="002244F0"/>
    <w:rsid w:val="002B4B4B"/>
    <w:rsid w:val="002B4DE3"/>
    <w:rsid w:val="002C088F"/>
    <w:rsid w:val="002F708C"/>
    <w:rsid w:val="00301F02"/>
    <w:rsid w:val="00344696"/>
    <w:rsid w:val="003861BC"/>
    <w:rsid w:val="003A1DF1"/>
    <w:rsid w:val="003D37AC"/>
    <w:rsid w:val="003F4116"/>
    <w:rsid w:val="00442E2A"/>
    <w:rsid w:val="00480C80"/>
    <w:rsid w:val="004C2424"/>
    <w:rsid w:val="004D333B"/>
    <w:rsid w:val="004D60E4"/>
    <w:rsid w:val="004E697F"/>
    <w:rsid w:val="005235F8"/>
    <w:rsid w:val="005869D1"/>
    <w:rsid w:val="005B4D61"/>
    <w:rsid w:val="005E603A"/>
    <w:rsid w:val="0060474C"/>
    <w:rsid w:val="00647016"/>
    <w:rsid w:val="00647F35"/>
    <w:rsid w:val="00653CF6"/>
    <w:rsid w:val="00654B5C"/>
    <w:rsid w:val="006C6573"/>
    <w:rsid w:val="006D3176"/>
    <w:rsid w:val="006F2CDA"/>
    <w:rsid w:val="00701122"/>
    <w:rsid w:val="00705818"/>
    <w:rsid w:val="0076247E"/>
    <w:rsid w:val="008132B7"/>
    <w:rsid w:val="00830BF6"/>
    <w:rsid w:val="00864AF7"/>
    <w:rsid w:val="00867773"/>
    <w:rsid w:val="008815E4"/>
    <w:rsid w:val="008D520A"/>
    <w:rsid w:val="008D774B"/>
    <w:rsid w:val="00930A5D"/>
    <w:rsid w:val="00935FEC"/>
    <w:rsid w:val="009B453B"/>
    <w:rsid w:val="009B73CF"/>
    <w:rsid w:val="009F258A"/>
    <w:rsid w:val="009F5E4D"/>
    <w:rsid w:val="009F735B"/>
    <w:rsid w:val="00A43C47"/>
    <w:rsid w:val="00A55E65"/>
    <w:rsid w:val="00AE1C96"/>
    <w:rsid w:val="00B52CF6"/>
    <w:rsid w:val="00B8088B"/>
    <w:rsid w:val="00B90169"/>
    <w:rsid w:val="00B903AB"/>
    <w:rsid w:val="00B97368"/>
    <w:rsid w:val="00BB0020"/>
    <w:rsid w:val="00BE3CA4"/>
    <w:rsid w:val="00C47DF6"/>
    <w:rsid w:val="00C879CC"/>
    <w:rsid w:val="00CD28ED"/>
    <w:rsid w:val="00D65F1F"/>
    <w:rsid w:val="00D82ACA"/>
    <w:rsid w:val="00D876BF"/>
    <w:rsid w:val="00E02EC7"/>
    <w:rsid w:val="00E40E0A"/>
    <w:rsid w:val="00E4148E"/>
    <w:rsid w:val="00E50F18"/>
    <w:rsid w:val="00E53FD4"/>
    <w:rsid w:val="00EA3DBB"/>
    <w:rsid w:val="00ED6963"/>
    <w:rsid w:val="00EE45EB"/>
    <w:rsid w:val="00F025D8"/>
    <w:rsid w:val="00F737A8"/>
    <w:rsid w:val="00F8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711D1"/>
  <w15:chartTrackingRefBased/>
  <w15:docId w15:val="{B0B75B2B-203B-4D91-AB84-8A866CC7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47F35"/>
  </w:style>
  <w:style w:type="paragraph" w:styleId="Otsikko1">
    <w:name w:val="heading 1"/>
    <w:basedOn w:val="Normaali"/>
    <w:next w:val="Normaali"/>
    <w:link w:val="Otsikko1Char"/>
    <w:uiPriority w:val="9"/>
    <w:qFormat/>
    <w:rsid w:val="00A43C47"/>
    <w:pPr>
      <w:keepNext/>
      <w:keepLines/>
      <w:spacing w:before="240" w:after="360" w:line="24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647F35"/>
    <w:rPr>
      <w:color w:val="0563C1" w:themeColor="hyperlink"/>
      <w:u w:val="single"/>
    </w:r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647F35"/>
    <w:rPr>
      <w:color w:val="605E5C"/>
      <w:shd w:val="clear" w:color="auto" w:fill="E1DFDD"/>
    </w:rPr>
  </w:style>
  <w:style w:type="character" w:customStyle="1" w:styleId="Otsikko1Char">
    <w:name w:val="Otsikko 1 Char"/>
    <w:basedOn w:val="Kappaleenoletusfontti"/>
    <w:link w:val="Otsikko1"/>
    <w:uiPriority w:val="9"/>
    <w:rsid w:val="00A43C47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Luettelokappale">
    <w:name w:val="List Paragraph"/>
    <w:basedOn w:val="Normaali"/>
    <w:uiPriority w:val="34"/>
    <w:qFormat/>
    <w:rsid w:val="00A43C47"/>
    <w:pPr>
      <w:spacing w:after="0" w:line="240" w:lineRule="auto"/>
      <w:ind w:left="720"/>
      <w:contextualSpacing/>
    </w:pPr>
    <w:rPr>
      <w:rFonts w:ascii="Times New Roman" w:hAnsi="Times New Roman" w:cstheme="minorHAns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7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371/journal.pone.017893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Worksheet.xlsx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6</Words>
  <Characters>10581</Characters>
  <Application>Microsoft Office Word</Application>
  <DocSecurity>0</DocSecurity>
  <Lines>88</Lines>
  <Paragraphs>2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vo Minna</dc:creator>
  <cp:keywords/>
  <dc:description/>
  <cp:lastModifiedBy>Sihvo Minna</cp:lastModifiedBy>
  <cp:revision>2</cp:revision>
  <dcterms:created xsi:type="dcterms:W3CDTF">2022-08-16T19:45:00Z</dcterms:created>
  <dcterms:modified xsi:type="dcterms:W3CDTF">2022-08-16T19:45:00Z</dcterms:modified>
</cp:coreProperties>
</file>